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 3. cDNA synthesis kits used and price per reaction. </w:t>
      </w:r>
      <w:r>
        <w:rPr/>
        <w:t xml:space="preserve">All the prices listed were obtained by quote during January 2012. </w:t>
      </w:r>
    </w:p>
    <w:tbl>
      <w:tblPr>
        <w:tblW w:w="89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35"/>
        <w:gridCol w:w="1840"/>
        <w:gridCol w:w="2320"/>
      </w:tblGrid>
      <w:tr>
        <w:trPr>
          <w:trHeight w:val="630" w:hRule="atLeast"/>
        </w:trPr>
        <w:tc>
          <w:tcPr>
            <w:tcW w:w="4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Kit (manufacturer)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Number of 20 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  <w:lang w:val="en-US" w:eastAsia="pt-PT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L reactions per kit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Prices (€) per reaction</w:t>
            </w:r>
          </w:p>
        </w:tc>
      </w:tr>
      <w:tr>
        <w:trPr>
          <w:trHeight w:val="315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perScript® VIL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TM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ynthes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(Invitrogen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50-25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0,08-8,88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tAi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Fir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rand cDNA synthesis (Fermentas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0-1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4,25-2,80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6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cri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DNA synthes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(Bio-Rad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25-1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6,48-4,97</w:t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Scri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DNA synthes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(Quanta BioSciences)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5-500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4,52-3,04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rFonts w:ascii="Calibri" w:hAnsi="Calibri" w:eastAsia="Calibri" w:cs="Times New Roman"/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TextodebaloCarcter">
    <w:name w:val="Texto de balão Carácter"/>
    <w:basedOn w:val="Tipodeletrapredefinidodopar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7:05:00Z</dcterms:created>
  <dc:creator>Angela França</dc:creator>
  <dc:description/>
  <cp:keywords/>
  <dc:language>en-US</dc:language>
  <cp:lastModifiedBy>nuno</cp:lastModifiedBy>
  <dcterms:modified xsi:type="dcterms:W3CDTF">2012-04-02T22:40:00Z</dcterms:modified>
  <cp:revision>3</cp:revision>
  <dc:subject/>
  <dc:title/>
</cp:coreProperties>
</file>